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AB607" w14:textId="33FC5564" w:rsidR="00F44764" w:rsidRPr="00555C7D" w:rsidRDefault="00555C7D" w:rsidP="00555C7D">
      <w:pPr>
        <w:pStyle w:val="SupplementaryMaterial"/>
      </w:pPr>
      <w:r w:rsidRPr="00555C7D">
        <w:t>Supplementary Material</w:t>
      </w:r>
    </w:p>
    <w:p w14:paraId="1A760030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BF1FC84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555C7D">
        <w:rPr>
          <w:rFonts w:ascii="Times New Roman" w:hAnsi="Times New Roman" w:cs="Times New Roman"/>
          <w:sz w:val="24"/>
          <w:szCs w:val="24"/>
        </w:rPr>
        <w:t xml:space="preserve"> Comparison of clinical characteristics between our colorectal cancer cohort and the MSKCC colorectal cancer cohort</w:t>
      </w:r>
    </w:p>
    <w:tbl>
      <w:tblPr>
        <w:tblW w:w="94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0"/>
        <w:gridCol w:w="1710"/>
        <w:gridCol w:w="1800"/>
        <w:gridCol w:w="2160"/>
        <w:gridCol w:w="1530"/>
      </w:tblGrid>
      <w:tr w:rsidR="00F44764" w:rsidRPr="00555C7D" w14:paraId="0E1358F9" w14:textId="77777777" w:rsidTr="0090790F">
        <w:trPr>
          <w:trHeight w:val="32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712DF1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s-IS"/>
              </w:rPr>
            </w:pPr>
          </w:p>
        </w:tc>
        <w:tc>
          <w:tcPr>
            <w:tcW w:w="35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9FC562A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 in this study</w:t>
            </w:r>
          </w:p>
        </w:tc>
        <w:tc>
          <w:tcPr>
            <w:tcW w:w="36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82340B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KCC</w:t>
            </w:r>
          </w:p>
        </w:tc>
      </w:tr>
      <w:tr w:rsidR="00F44764" w:rsidRPr="00555C7D" w14:paraId="7C42D1BF" w14:textId="77777777" w:rsidTr="0090790F">
        <w:trPr>
          <w:trHeight w:val="323"/>
        </w:trPr>
        <w:tc>
          <w:tcPr>
            <w:tcW w:w="2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490D2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is-IS"/>
              </w:rPr>
              <w:t>Characteristics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8AF3C0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Patient No. = 20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B5F161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F9EDE8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  <w:rPr>
                <w:b/>
              </w:rPr>
            </w:pPr>
            <w:r w:rsidRPr="00555C7D">
              <w:rPr>
                <w:rFonts w:eastAsia="宋体"/>
                <w:b/>
                <w:color w:val="000000"/>
                <w:kern w:val="24"/>
              </w:rPr>
              <w:t>Patient No. = 985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28A4B0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  <w:rPr>
                <w:b/>
              </w:rPr>
            </w:pPr>
            <w:r w:rsidRPr="00555C7D">
              <w:rPr>
                <w:rFonts w:eastAsia="宋体"/>
                <w:b/>
                <w:color w:val="000000"/>
                <w:kern w:val="24"/>
              </w:rPr>
              <w:t>%</w:t>
            </w:r>
          </w:p>
        </w:tc>
      </w:tr>
      <w:tr w:rsidR="00F44764" w:rsidRPr="00555C7D" w14:paraId="70674403" w14:textId="77777777" w:rsidTr="0090790F">
        <w:trPr>
          <w:trHeight w:val="323"/>
        </w:trPr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75761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40F566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13331B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59C5FC4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128438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</w:p>
        </w:tc>
      </w:tr>
      <w:tr w:rsidR="00F44764" w:rsidRPr="00555C7D" w14:paraId="7262C398" w14:textId="77777777" w:rsidTr="0090790F">
        <w:trPr>
          <w:trHeight w:val="33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A927F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6F18C1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157EC7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69E4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2241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-</w:t>
            </w:r>
          </w:p>
        </w:tc>
      </w:tr>
      <w:tr w:rsidR="00F44764" w:rsidRPr="00555C7D" w14:paraId="4924E070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F68FF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FDA003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6-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F09683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1082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13-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1ADF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-</w:t>
            </w:r>
          </w:p>
        </w:tc>
      </w:tr>
      <w:tr w:rsidR="00F44764" w:rsidRPr="00555C7D" w14:paraId="43051F12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C2F33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FA6119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6BD22C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D6E0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10A4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</w:p>
        </w:tc>
      </w:tr>
      <w:tr w:rsidR="00F44764" w:rsidRPr="00555C7D" w14:paraId="6DFFF923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85D7E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B93F2B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B92492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C79C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4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8BF5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44.8</w:t>
            </w:r>
          </w:p>
        </w:tc>
      </w:tr>
      <w:tr w:rsidR="00F44764" w:rsidRPr="00555C7D" w14:paraId="2AFD7CE9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05AA5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6420AC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463D40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A8A721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5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205F87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52.3</w:t>
            </w:r>
          </w:p>
        </w:tc>
      </w:tr>
      <w:tr w:rsidR="00F44764" w:rsidRPr="00555C7D" w14:paraId="553D2595" w14:textId="77777777" w:rsidTr="0090790F">
        <w:trPr>
          <w:trHeight w:val="323"/>
        </w:trPr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ADB95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stage 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ABBEAD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BEFA04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C8A5F5F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37972FD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764" w:rsidRPr="00555C7D" w14:paraId="10E2AF2A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D79E8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E9228A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DEFA40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353B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D2F4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15.2</w:t>
            </w:r>
          </w:p>
        </w:tc>
      </w:tr>
      <w:tr w:rsidR="00F44764" w:rsidRPr="00555C7D" w14:paraId="1806B72F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668D89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50B235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D19B9B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68FF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2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B063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23.0</w:t>
            </w:r>
          </w:p>
        </w:tc>
      </w:tr>
      <w:tr w:rsidR="00F44764" w:rsidRPr="00555C7D" w14:paraId="15A0338E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AE4B2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862981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F309E3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2301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6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B987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61.7</w:t>
            </w:r>
          </w:p>
        </w:tc>
      </w:tr>
      <w:tr w:rsidR="00F44764" w:rsidRPr="00555C7D" w14:paraId="38C4314A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E69B50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E125E7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1</w:t>
            </w: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77E098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EFDA3E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94711C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--</w:t>
            </w:r>
          </w:p>
        </w:tc>
      </w:tr>
      <w:tr w:rsidR="00F44764" w:rsidRPr="00555C7D" w14:paraId="6ACADF61" w14:textId="77777777" w:rsidTr="0090790F">
        <w:trPr>
          <w:trHeight w:val="323"/>
        </w:trPr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A3AFE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tumor locatio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A14BAC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E0FC40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F39D2FB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85FB5B6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764" w:rsidRPr="00555C7D" w14:paraId="79A0244B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E88B6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Right-sid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385E9D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925400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48DB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2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F6FD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30.2</w:t>
            </w:r>
          </w:p>
        </w:tc>
      </w:tr>
      <w:tr w:rsidR="00F44764" w:rsidRPr="00555C7D" w14:paraId="0963D940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9D500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Left-sid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13DCE9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0E8B3F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B6FE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6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1692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68.5</w:t>
            </w:r>
          </w:p>
        </w:tc>
      </w:tr>
      <w:tr w:rsidR="00F44764" w:rsidRPr="00555C7D" w14:paraId="28B308D1" w14:textId="77777777" w:rsidTr="0090790F">
        <w:trPr>
          <w:trHeight w:val="323"/>
        </w:trPr>
        <w:tc>
          <w:tcPr>
            <w:tcW w:w="2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92298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50834D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C9F796" w14:textId="77777777" w:rsidR="00F44764" w:rsidRPr="00555C7D" w:rsidRDefault="00F44764" w:rsidP="00555C7D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2C34CC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F240F7" w14:textId="77777777" w:rsidR="00F44764" w:rsidRPr="00555C7D" w:rsidRDefault="00F44764" w:rsidP="00555C7D">
            <w:pPr>
              <w:pStyle w:val="NormalWeb"/>
              <w:spacing w:after="0" w:afterAutospacing="0"/>
              <w:jc w:val="center"/>
            </w:pPr>
            <w:r w:rsidRPr="00555C7D">
              <w:rPr>
                <w:rFonts w:eastAsia="宋体"/>
                <w:color w:val="000000"/>
                <w:kern w:val="24"/>
              </w:rPr>
              <w:t>1.3</w:t>
            </w:r>
          </w:p>
        </w:tc>
      </w:tr>
    </w:tbl>
    <w:p w14:paraId="4BE289C0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B7F15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1CB865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EAF43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70C57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3B769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0643F1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B8CAE" w14:textId="0D3E0DE6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555C7D">
        <w:rPr>
          <w:rFonts w:ascii="Times New Roman" w:hAnsi="Times New Roman" w:cs="Times New Roman"/>
          <w:sz w:val="24"/>
          <w:szCs w:val="24"/>
        </w:rPr>
        <w:t xml:space="preserve"> Clinical characteristics of </w:t>
      </w:r>
      <w:r w:rsidR="00B14B84">
        <w:rPr>
          <w:rFonts w:ascii="Times New Roman" w:hAnsi="Times New Roman" w:cs="Times New Roman"/>
          <w:sz w:val="24"/>
          <w:szCs w:val="24"/>
        </w:rPr>
        <w:t xml:space="preserve">the </w:t>
      </w:r>
      <w:r w:rsidRPr="00555C7D">
        <w:rPr>
          <w:rFonts w:ascii="Times New Roman" w:hAnsi="Times New Roman" w:cs="Times New Roman"/>
          <w:sz w:val="24"/>
          <w:szCs w:val="24"/>
        </w:rPr>
        <w:t xml:space="preserve">gastric cancer cohort </w:t>
      </w:r>
    </w:p>
    <w:tbl>
      <w:tblPr>
        <w:tblW w:w="6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0"/>
        <w:gridCol w:w="2020"/>
        <w:gridCol w:w="1340"/>
      </w:tblGrid>
      <w:tr w:rsidR="00F44764" w:rsidRPr="00555C7D" w14:paraId="3A7C9292" w14:textId="77777777" w:rsidTr="0090790F">
        <w:trPr>
          <w:trHeight w:val="285"/>
        </w:trPr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E0E73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24"/>
                <w:lang w:val="is-IS"/>
              </w:rPr>
              <w:t xml:space="preserve">Characteristics 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F14354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24"/>
              </w:rPr>
              <w:t>Patient No. = 144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54CB30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24"/>
              </w:rPr>
              <w:t>%</w:t>
            </w:r>
          </w:p>
        </w:tc>
      </w:tr>
      <w:tr w:rsidR="00F44764" w:rsidRPr="00555C7D" w14:paraId="4F98E67B" w14:textId="77777777" w:rsidTr="0090790F">
        <w:trPr>
          <w:trHeight w:val="285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80FB70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DECF55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68CB8C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</w:tr>
      <w:tr w:rsidR="00F44764" w:rsidRPr="00555C7D" w14:paraId="2C28CC17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7CEEE20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edi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8921B9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83A35A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</w:tr>
      <w:tr w:rsidR="00F44764" w:rsidRPr="00555C7D" w14:paraId="5764E72D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42A5D5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an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84B4A9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2-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794BF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</w:tr>
      <w:tr w:rsidR="00F44764" w:rsidRPr="00555C7D" w14:paraId="4EB135A8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505810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d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F333DD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BD8FEB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</w:tr>
      <w:tr w:rsidR="00F44764" w:rsidRPr="00555C7D" w14:paraId="516B3984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F64534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6DAF40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8D07D7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6.4</w:t>
            </w:r>
          </w:p>
        </w:tc>
      </w:tr>
      <w:tr w:rsidR="00F44764" w:rsidRPr="00555C7D" w14:paraId="07F315E7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98A68A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DDC9CA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372033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3.6</w:t>
            </w:r>
          </w:p>
        </w:tc>
      </w:tr>
      <w:tr w:rsidR="00F44764" w:rsidRPr="00555C7D" w14:paraId="5AC58C20" w14:textId="77777777" w:rsidTr="0090790F">
        <w:trPr>
          <w:trHeight w:val="285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39BF11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istological classification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7E008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CE8670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4764" w:rsidRPr="00555C7D" w14:paraId="78FDBEFF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79D88E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denocarcino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199171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918017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0.7</w:t>
            </w:r>
          </w:p>
        </w:tc>
      </w:tr>
      <w:tr w:rsidR="00F44764" w:rsidRPr="00555C7D" w14:paraId="22EC3857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9952B6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quamous carcino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AE1410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3446BE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7</w:t>
            </w:r>
          </w:p>
        </w:tc>
      </w:tr>
      <w:tr w:rsidR="00F44764" w:rsidRPr="00555C7D" w14:paraId="23A5F179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3A16B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E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86D57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5B7B4F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</w:p>
        </w:tc>
      </w:tr>
      <w:tr w:rsidR="00F44764" w:rsidRPr="00555C7D" w14:paraId="23A6DFD8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02D7A1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nknow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B2652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5DE7E79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5.8</w:t>
            </w:r>
          </w:p>
        </w:tc>
      </w:tr>
      <w:tr w:rsidR="00F44764" w:rsidRPr="00555C7D" w14:paraId="74E2F536" w14:textId="77777777" w:rsidTr="0090790F">
        <w:trPr>
          <w:trHeight w:val="285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3E62CE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linical stage 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56303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58405E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4764" w:rsidRPr="00555C7D" w14:paraId="3925248B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1E5FC59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I-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F0EB32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1FCC52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9</w:t>
            </w:r>
          </w:p>
        </w:tc>
      </w:tr>
      <w:tr w:rsidR="00F44764" w:rsidRPr="00555C7D" w14:paraId="5E491602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F7B020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I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92CAE5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2291CF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7.4</w:t>
            </w:r>
          </w:p>
        </w:tc>
      </w:tr>
      <w:tr w:rsidR="00F44764" w:rsidRPr="00555C7D" w14:paraId="745A8425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4DE223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IV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8D4845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BE67D1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8.8</w:t>
            </w:r>
          </w:p>
        </w:tc>
      </w:tr>
      <w:tr w:rsidR="00F44764" w:rsidRPr="00555C7D" w14:paraId="280BFBB0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F8C6BA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nknow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90A312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lang w:val="cs-CZ"/>
              </w:rPr>
              <w:t>1</w:t>
            </w: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70C259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.0</w:t>
            </w:r>
          </w:p>
        </w:tc>
      </w:tr>
      <w:tr w:rsidR="00F44764" w:rsidRPr="00555C7D" w14:paraId="354D86AD" w14:textId="77777777" w:rsidTr="0090790F">
        <w:trPr>
          <w:trHeight w:val="285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EC347F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imary tumor location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4AC649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49C900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4764" w:rsidRPr="00555C7D" w14:paraId="1999B28F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A346EB0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ard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8875FF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C7903F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7.4</w:t>
            </w:r>
          </w:p>
        </w:tc>
      </w:tr>
      <w:tr w:rsidR="00F44764" w:rsidRPr="00555C7D" w14:paraId="34268BE2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863E8A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und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BE0F3D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FF70FD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6</w:t>
            </w:r>
          </w:p>
        </w:tc>
      </w:tr>
      <w:tr w:rsidR="00F44764" w:rsidRPr="00555C7D" w14:paraId="51E8C7BA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5D1377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od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649AC5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364825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0.3</w:t>
            </w:r>
          </w:p>
        </w:tc>
      </w:tr>
      <w:tr w:rsidR="00F44764" w:rsidRPr="00555C7D" w14:paraId="42FBC8A3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A43040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ylor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7FEA27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EAB76D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8.8</w:t>
            </w:r>
          </w:p>
        </w:tc>
      </w:tr>
      <w:tr w:rsidR="00F44764" w:rsidRPr="00555C7D" w14:paraId="5149E09B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4CF2A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uoden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305B78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D5F6F9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.1</w:t>
            </w:r>
          </w:p>
        </w:tc>
      </w:tr>
      <w:tr w:rsidR="00F44764" w:rsidRPr="00555C7D" w14:paraId="05F587DE" w14:textId="77777777" w:rsidTr="0090790F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A3A7CD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nknow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D41879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lang w:val="is-IS"/>
              </w:rPr>
              <w:t>2</w:t>
            </w: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3BBC80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6.0</w:t>
            </w:r>
          </w:p>
        </w:tc>
      </w:tr>
    </w:tbl>
    <w:p w14:paraId="6C727E2E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FFCD5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C6E07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3DC17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3B01E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2579A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82F947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BFC81" w14:textId="7777777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8D069" w14:textId="3266F492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555C7D">
        <w:rPr>
          <w:rFonts w:ascii="Times New Roman" w:hAnsi="Times New Roman" w:cs="Times New Roman"/>
          <w:sz w:val="24"/>
          <w:szCs w:val="24"/>
        </w:rPr>
        <w:t xml:space="preserve"> Clinical characteristics of </w:t>
      </w:r>
      <w:r w:rsidR="00B14B84">
        <w:rPr>
          <w:rFonts w:ascii="Times New Roman" w:hAnsi="Times New Roman" w:cs="Times New Roman"/>
          <w:sz w:val="24"/>
          <w:szCs w:val="24"/>
        </w:rPr>
        <w:t xml:space="preserve">the </w:t>
      </w:r>
      <w:r w:rsidRPr="00555C7D">
        <w:rPr>
          <w:rFonts w:ascii="Times New Roman" w:hAnsi="Times New Roman" w:cs="Times New Roman"/>
          <w:sz w:val="24"/>
          <w:szCs w:val="24"/>
        </w:rPr>
        <w:t>gallbladder and bile duct cancer cohort</w:t>
      </w:r>
      <w:r w:rsidR="00B14B84">
        <w:rPr>
          <w:rFonts w:ascii="Times New Roman" w:hAnsi="Times New Roman" w:cs="Times New Roman"/>
          <w:sz w:val="24"/>
          <w:szCs w:val="24"/>
        </w:rPr>
        <w:t>s</w:t>
      </w:r>
      <w:r w:rsidRPr="00555C7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675" w:type="dxa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90"/>
        <w:gridCol w:w="2084"/>
        <w:gridCol w:w="1701"/>
      </w:tblGrid>
      <w:tr w:rsidR="00F44764" w:rsidRPr="00555C7D" w14:paraId="40126E37" w14:textId="77777777" w:rsidTr="0090790F">
        <w:trPr>
          <w:trHeight w:val="196"/>
        </w:trPr>
        <w:tc>
          <w:tcPr>
            <w:tcW w:w="3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80174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is-IS"/>
              </w:rPr>
              <w:t xml:space="preserve">Characteristics 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0AB69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Patient No. = 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0AD17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F44764" w:rsidRPr="00555C7D" w14:paraId="4F0E1991" w14:textId="77777777" w:rsidTr="0090790F">
        <w:trPr>
          <w:trHeight w:val="212"/>
        </w:trPr>
        <w:tc>
          <w:tcPr>
            <w:tcW w:w="389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1AFF5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C33BE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DE9BD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F44764" w:rsidRPr="00555C7D" w14:paraId="1F9D9F59" w14:textId="77777777" w:rsidTr="0090790F">
        <w:trPr>
          <w:trHeight w:val="196"/>
        </w:trPr>
        <w:tc>
          <w:tcPr>
            <w:tcW w:w="389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F7B6E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084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31877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27240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44764" w:rsidRPr="00555C7D" w14:paraId="37F2BD1E" w14:textId="77777777" w:rsidTr="0090790F">
        <w:trPr>
          <w:trHeight w:val="196"/>
        </w:trPr>
        <w:tc>
          <w:tcPr>
            <w:tcW w:w="38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F6D06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A5ECA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43-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75094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44764" w:rsidRPr="00555C7D" w14:paraId="759FCD81" w14:textId="77777777" w:rsidTr="0090790F">
        <w:trPr>
          <w:trHeight w:val="212"/>
        </w:trPr>
        <w:tc>
          <w:tcPr>
            <w:tcW w:w="389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4E022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B6C08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05EE9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F44764" w:rsidRPr="00555C7D" w14:paraId="75041C56" w14:textId="77777777" w:rsidTr="0090790F">
        <w:trPr>
          <w:trHeight w:val="196"/>
        </w:trPr>
        <w:tc>
          <w:tcPr>
            <w:tcW w:w="389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9BD13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84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B5EE7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8B248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</w:tr>
      <w:tr w:rsidR="00F44764" w:rsidRPr="00555C7D" w14:paraId="04D225E4" w14:textId="77777777" w:rsidTr="0090790F">
        <w:trPr>
          <w:trHeight w:val="196"/>
        </w:trPr>
        <w:tc>
          <w:tcPr>
            <w:tcW w:w="38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C0074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E413B9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D56D6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F44764" w:rsidRPr="00555C7D" w14:paraId="6B449713" w14:textId="77777777" w:rsidTr="0090790F">
        <w:trPr>
          <w:trHeight w:val="196"/>
        </w:trPr>
        <w:tc>
          <w:tcPr>
            <w:tcW w:w="389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0454C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stage 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350B90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09992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764" w:rsidRPr="00555C7D" w14:paraId="360A92B6" w14:textId="77777777" w:rsidTr="0090790F">
        <w:trPr>
          <w:trHeight w:val="196"/>
        </w:trPr>
        <w:tc>
          <w:tcPr>
            <w:tcW w:w="389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64990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II-III</w:t>
            </w:r>
          </w:p>
        </w:tc>
        <w:tc>
          <w:tcPr>
            <w:tcW w:w="2084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50905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BD524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F44764" w:rsidRPr="00555C7D" w14:paraId="4BA23FE4" w14:textId="77777777" w:rsidTr="0090790F">
        <w:trPr>
          <w:trHeight w:val="196"/>
        </w:trPr>
        <w:tc>
          <w:tcPr>
            <w:tcW w:w="389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AB220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084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44BB6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D586D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</w:tr>
      <w:tr w:rsidR="00F44764" w:rsidRPr="00555C7D" w14:paraId="42EF9FA8" w14:textId="77777777" w:rsidTr="0090790F">
        <w:trPr>
          <w:trHeight w:val="196"/>
        </w:trPr>
        <w:tc>
          <w:tcPr>
            <w:tcW w:w="38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79F59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D004B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cs-CZ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52A0C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F44764" w:rsidRPr="00555C7D" w14:paraId="3CEFF747" w14:textId="77777777" w:rsidTr="0090790F">
        <w:trPr>
          <w:trHeight w:val="196"/>
        </w:trPr>
        <w:tc>
          <w:tcPr>
            <w:tcW w:w="389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CCB91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E55EA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6D089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764" w:rsidRPr="00555C7D" w14:paraId="679DC4BC" w14:textId="77777777" w:rsidTr="0090790F">
        <w:trPr>
          <w:trHeight w:val="196"/>
        </w:trPr>
        <w:tc>
          <w:tcPr>
            <w:tcW w:w="389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EE37E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Gallbladder</w:t>
            </w:r>
          </w:p>
        </w:tc>
        <w:tc>
          <w:tcPr>
            <w:tcW w:w="2084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E2B1D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CC7B2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F44764" w:rsidRPr="00555C7D" w14:paraId="51580F77" w14:textId="77777777" w:rsidTr="0090790F">
        <w:trPr>
          <w:trHeight w:val="196"/>
        </w:trPr>
        <w:tc>
          <w:tcPr>
            <w:tcW w:w="38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914F4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Biliary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9ABDE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74AE8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</w:tbl>
    <w:p w14:paraId="3A561855" w14:textId="3D7FFFEE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8A2EF1" w14:textId="6C84FE84" w:rsidR="00344647" w:rsidRPr="00555C7D" w:rsidRDefault="00344647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250FF4" w14:textId="2E768D29" w:rsidR="00344647" w:rsidRPr="00555C7D" w:rsidRDefault="00344647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1230C5" w14:textId="16056B3E" w:rsidR="00344647" w:rsidRPr="00555C7D" w:rsidRDefault="00344647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EFF1FA" w14:textId="3E81C87E" w:rsidR="00344647" w:rsidRPr="00555C7D" w:rsidRDefault="00344647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F570E1" w14:textId="75A32DEA" w:rsidR="00344647" w:rsidRPr="00555C7D" w:rsidRDefault="00344647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255BAD" w14:textId="34A98A3B" w:rsidR="00344647" w:rsidRDefault="00344647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28D12C" w14:textId="23ED79BA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6387E5" w14:textId="4D61464A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D26684" w14:textId="4DB3A36E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9185C1" w14:textId="0CC5324E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27911D" w14:textId="7CF6B08A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DFA861" w14:textId="77777777" w:rsidR="00555C7D" w:rsidRP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FC42E9" w14:textId="77777777" w:rsidR="00344647" w:rsidRPr="00555C7D" w:rsidRDefault="00344647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F04607" w14:textId="6F0C6BB0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555C7D">
        <w:rPr>
          <w:rFonts w:ascii="Times New Roman" w:hAnsi="Times New Roman" w:cs="Times New Roman"/>
          <w:sz w:val="24"/>
          <w:szCs w:val="24"/>
        </w:rPr>
        <w:t xml:space="preserve"> Clinical characteristics of </w:t>
      </w:r>
      <w:r w:rsidR="00B14B84">
        <w:rPr>
          <w:rFonts w:ascii="Times New Roman" w:hAnsi="Times New Roman" w:cs="Times New Roman"/>
          <w:sz w:val="24"/>
          <w:szCs w:val="24"/>
        </w:rPr>
        <w:t xml:space="preserve">the </w:t>
      </w:r>
      <w:r w:rsidRPr="00555C7D">
        <w:rPr>
          <w:rFonts w:ascii="Times New Roman" w:hAnsi="Times New Roman" w:cs="Times New Roman"/>
          <w:sz w:val="24"/>
          <w:szCs w:val="24"/>
        </w:rPr>
        <w:t xml:space="preserve">pancreatic cancer cohort </w:t>
      </w:r>
    </w:p>
    <w:tbl>
      <w:tblPr>
        <w:tblW w:w="7680" w:type="dxa"/>
        <w:tblBorders>
          <w:top w:val="single" w:sz="8" w:space="0" w:color="000000" w:themeColor="text1"/>
          <w:bottom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60"/>
        <w:gridCol w:w="2420"/>
        <w:gridCol w:w="1700"/>
      </w:tblGrid>
      <w:tr w:rsidR="00F44764" w:rsidRPr="00555C7D" w14:paraId="094F041E" w14:textId="77777777" w:rsidTr="0090790F">
        <w:trPr>
          <w:trHeight w:val="196"/>
        </w:trPr>
        <w:tc>
          <w:tcPr>
            <w:tcW w:w="356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BB498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is-IS"/>
              </w:rPr>
              <w:t xml:space="preserve">Characteristics </w:t>
            </w:r>
          </w:p>
        </w:tc>
        <w:tc>
          <w:tcPr>
            <w:tcW w:w="242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00380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Patient No. = 27</w:t>
            </w:r>
          </w:p>
        </w:tc>
        <w:tc>
          <w:tcPr>
            <w:tcW w:w="170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722DA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F44764" w:rsidRPr="00555C7D" w14:paraId="59C3B5CC" w14:textId="77777777" w:rsidTr="0090790F">
        <w:trPr>
          <w:trHeight w:val="212"/>
        </w:trPr>
        <w:tc>
          <w:tcPr>
            <w:tcW w:w="35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5DA44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24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74062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  <w:tc>
          <w:tcPr>
            <w:tcW w:w="170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1D794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</w:tr>
      <w:tr w:rsidR="00F44764" w:rsidRPr="00555C7D" w14:paraId="253F8983" w14:textId="77777777" w:rsidTr="0090790F">
        <w:trPr>
          <w:trHeight w:val="196"/>
        </w:trPr>
        <w:tc>
          <w:tcPr>
            <w:tcW w:w="356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2234B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4E2A7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C1434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5C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　</w:t>
            </w:r>
          </w:p>
        </w:tc>
      </w:tr>
      <w:tr w:rsidR="00F44764" w:rsidRPr="00555C7D" w14:paraId="661BF1B6" w14:textId="77777777" w:rsidTr="0090790F">
        <w:trPr>
          <w:trHeight w:val="196"/>
        </w:trPr>
        <w:tc>
          <w:tcPr>
            <w:tcW w:w="356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8B245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42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FD9E2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38-78</w:t>
            </w:r>
          </w:p>
        </w:tc>
        <w:tc>
          <w:tcPr>
            <w:tcW w:w="170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A83C3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5C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　</w:t>
            </w:r>
          </w:p>
        </w:tc>
      </w:tr>
      <w:tr w:rsidR="00F44764" w:rsidRPr="00555C7D" w14:paraId="24481A44" w14:textId="77777777" w:rsidTr="0090790F">
        <w:trPr>
          <w:trHeight w:val="212"/>
        </w:trPr>
        <w:tc>
          <w:tcPr>
            <w:tcW w:w="35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14AF2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4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8F60E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  <w:tc>
          <w:tcPr>
            <w:tcW w:w="170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86391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</w:tr>
      <w:tr w:rsidR="00F44764" w:rsidRPr="00555C7D" w14:paraId="424B6F38" w14:textId="77777777" w:rsidTr="0090790F">
        <w:trPr>
          <w:trHeight w:val="196"/>
        </w:trPr>
        <w:tc>
          <w:tcPr>
            <w:tcW w:w="356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247B6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9F941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6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01C0B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F44764" w:rsidRPr="00555C7D" w14:paraId="51F9423C" w14:textId="77777777" w:rsidTr="0090790F">
        <w:trPr>
          <w:trHeight w:val="196"/>
        </w:trPr>
        <w:tc>
          <w:tcPr>
            <w:tcW w:w="356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F6946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2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A82430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81071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</w:tr>
      <w:tr w:rsidR="00F44764" w:rsidRPr="00555C7D" w14:paraId="4919A2F4" w14:textId="77777777" w:rsidTr="0090790F">
        <w:trPr>
          <w:trHeight w:val="196"/>
        </w:trPr>
        <w:tc>
          <w:tcPr>
            <w:tcW w:w="35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6EEBE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stage </w:t>
            </w:r>
          </w:p>
        </w:tc>
        <w:tc>
          <w:tcPr>
            <w:tcW w:w="24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5E1E7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70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C4AC7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</w:tr>
      <w:tr w:rsidR="00F44764" w:rsidRPr="00555C7D" w14:paraId="76B9A4A7" w14:textId="77777777" w:rsidTr="0090790F">
        <w:trPr>
          <w:trHeight w:val="196"/>
        </w:trPr>
        <w:tc>
          <w:tcPr>
            <w:tcW w:w="356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8D5449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II-III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E7791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1C677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F44764" w:rsidRPr="00555C7D" w14:paraId="45C0F411" w14:textId="77777777" w:rsidTr="0090790F">
        <w:trPr>
          <w:trHeight w:val="196"/>
        </w:trPr>
        <w:tc>
          <w:tcPr>
            <w:tcW w:w="356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EEA0D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42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9E246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12</w:t>
            </w:r>
          </w:p>
        </w:tc>
        <w:tc>
          <w:tcPr>
            <w:tcW w:w="170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E7C01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4</w:t>
            </w:r>
          </w:p>
        </w:tc>
      </w:tr>
      <w:tr w:rsidR="00F44764" w:rsidRPr="00555C7D" w14:paraId="37C87CDA" w14:textId="77777777" w:rsidTr="0090790F">
        <w:trPr>
          <w:trHeight w:val="196"/>
        </w:trPr>
        <w:tc>
          <w:tcPr>
            <w:tcW w:w="356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60157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2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24D95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6</w:t>
            </w:r>
          </w:p>
        </w:tc>
        <w:tc>
          <w:tcPr>
            <w:tcW w:w="170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B2A749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F44764" w:rsidRPr="00555C7D" w14:paraId="628843B4" w14:textId="77777777" w:rsidTr="0090790F">
        <w:trPr>
          <w:trHeight w:val="196"/>
        </w:trPr>
        <w:tc>
          <w:tcPr>
            <w:tcW w:w="35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6A8F2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24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02FB2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  <w:tc>
          <w:tcPr>
            <w:tcW w:w="170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6ABAA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</w:tr>
      <w:tr w:rsidR="00F44764" w:rsidRPr="00555C7D" w14:paraId="1B67F712" w14:textId="77777777" w:rsidTr="0090790F">
        <w:trPr>
          <w:trHeight w:val="196"/>
        </w:trPr>
        <w:tc>
          <w:tcPr>
            <w:tcW w:w="356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9A4DD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A84DA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B8BE4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F44764" w:rsidRPr="00555C7D" w14:paraId="70369396" w14:textId="77777777" w:rsidTr="0090790F">
        <w:trPr>
          <w:trHeight w:val="196"/>
        </w:trPr>
        <w:tc>
          <w:tcPr>
            <w:tcW w:w="356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7E222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242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F0862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70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58A17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F44764" w:rsidRPr="00555C7D" w14:paraId="6913CD3F" w14:textId="77777777" w:rsidTr="0090790F">
        <w:trPr>
          <w:trHeight w:val="196"/>
        </w:trPr>
        <w:tc>
          <w:tcPr>
            <w:tcW w:w="356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C8E76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</w:p>
        </w:tc>
        <w:tc>
          <w:tcPr>
            <w:tcW w:w="242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61B19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E67B4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F44764" w:rsidRPr="00555C7D" w14:paraId="2732F83A" w14:textId="77777777" w:rsidTr="0090790F">
        <w:trPr>
          <w:trHeight w:val="196"/>
        </w:trPr>
        <w:tc>
          <w:tcPr>
            <w:tcW w:w="356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B5D92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2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58A34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7BD8A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</w:tr>
    </w:tbl>
    <w:p w14:paraId="69698B14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097F72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6AF196" w14:textId="6B6732BA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11F5D7" w14:textId="4E144678" w:rsidR="00344647" w:rsidRPr="00555C7D" w:rsidRDefault="00344647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038F1" w14:textId="054B49AA" w:rsidR="00344647" w:rsidRDefault="00344647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55A99E" w14:textId="5558E857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D6388E" w14:textId="0B448F75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40363F" w14:textId="1A6DF850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DBDE59" w14:textId="18EDA22C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734168" w14:textId="33A1214D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875DD0" w14:textId="2F26E269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C89490" w14:textId="77777777" w:rsidR="00555C7D" w:rsidRP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C2D1AD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F28695" w14:textId="488E8328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b/>
          <w:bCs/>
          <w:sz w:val="24"/>
          <w:szCs w:val="24"/>
        </w:rPr>
        <w:t>Supplementary Table 5.</w:t>
      </w:r>
      <w:r w:rsidRPr="00555C7D">
        <w:rPr>
          <w:rFonts w:ascii="Times New Roman" w:hAnsi="Times New Roman" w:cs="Times New Roman"/>
          <w:sz w:val="24"/>
          <w:szCs w:val="24"/>
        </w:rPr>
        <w:t xml:space="preserve"> Clinical characteristics of </w:t>
      </w:r>
      <w:r w:rsidR="00B14B84">
        <w:rPr>
          <w:rFonts w:ascii="Times New Roman" w:hAnsi="Times New Roman" w:cs="Times New Roman"/>
          <w:sz w:val="24"/>
          <w:szCs w:val="24"/>
        </w:rPr>
        <w:t xml:space="preserve">the </w:t>
      </w:r>
      <w:r w:rsidRPr="00555C7D">
        <w:rPr>
          <w:rFonts w:ascii="Times New Roman" w:hAnsi="Times New Roman" w:cs="Times New Roman"/>
          <w:sz w:val="24"/>
          <w:szCs w:val="24"/>
        </w:rPr>
        <w:t xml:space="preserve">GIST cancer cohort </w:t>
      </w:r>
    </w:p>
    <w:tbl>
      <w:tblPr>
        <w:tblW w:w="7680" w:type="dxa"/>
        <w:tblBorders>
          <w:top w:val="single" w:sz="8" w:space="0" w:color="000000" w:themeColor="text1"/>
          <w:bottom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7"/>
        <w:gridCol w:w="2983"/>
        <w:gridCol w:w="1700"/>
      </w:tblGrid>
      <w:tr w:rsidR="00F44764" w:rsidRPr="00555C7D" w14:paraId="718D3D1E" w14:textId="77777777" w:rsidTr="0090790F">
        <w:trPr>
          <w:trHeight w:val="196"/>
        </w:trPr>
        <w:tc>
          <w:tcPr>
            <w:tcW w:w="2997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21C67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is-IS"/>
              </w:rPr>
              <w:t xml:space="preserve">Characteristics </w:t>
            </w:r>
          </w:p>
        </w:tc>
        <w:tc>
          <w:tcPr>
            <w:tcW w:w="2983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C78FE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Patient No. = 22</w:t>
            </w:r>
          </w:p>
        </w:tc>
        <w:tc>
          <w:tcPr>
            <w:tcW w:w="170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E7A40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F44764" w:rsidRPr="00555C7D" w14:paraId="3FB2909E" w14:textId="77777777" w:rsidTr="0090790F">
        <w:trPr>
          <w:trHeight w:val="212"/>
        </w:trPr>
        <w:tc>
          <w:tcPr>
            <w:tcW w:w="299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6EA32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298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7607B9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  <w:tc>
          <w:tcPr>
            <w:tcW w:w="170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134E60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</w:tr>
      <w:tr w:rsidR="00F44764" w:rsidRPr="00555C7D" w14:paraId="1AEE28C5" w14:textId="77777777" w:rsidTr="0090790F">
        <w:trPr>
          <w:trHeight w:val="196"/>
        </w:trPr>
        <w:tc>
          <w:tcPr>
            <w:tcW w:w="2997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62CBC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983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30449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C54B7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5C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　</w:t>
            </w:r>
          </w:p>
        </w:tc>
      </w:tr>
      <w:tr w:rsidR="00F44764" w:rsidRPr="00555C7D" w14:paraId="29994F2D" w14:textId="77777777" w:rsidTr="0090790F">
        <w:trPr>
          <w:trHeight w:val="196"/>
        </w:trPr>
        <w:tc>
          <w:tcPr>
            <w:tcW w:w="299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9EDB0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983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4607C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4-83</w:t>
            </w:r>
          </w:p>
        </w:tc>
        <w:tc>
          <w:tcPr>
            <w:tcW w:w="170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A5C59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5C7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　</w:t>
            </w:r>
          </w:p>
        </w:tc>
      </w:tr>
      <w:tr w:rsidR="00F44764" w:rsidRPr="00555C7D" w14:paraId="6C4AAC7E" w14:textId="77777777" w:rsidTr="0090790F">
        <w:trPr>
          <w:trHeight w:val="212"/>
        </w:trPr>
        <w:tc>
          <w:tcPr>
            <w:tcW w:w="299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7F42B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98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2F70B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  <w:tc>
          <w:tcPr>
            <w:tcW w:w="170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0447F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</w:tr>
      <w:tr w:rsidR="00F44764" w:rsidRPr="00555C7D" w14:paraId="765680D4" w14:textId="77777777" w:rsidTr="0090790F">
        <w:trPr>
          <w:trHeight w:val="196"/>
        </w:trPr>
        <w:tc>
          <w:tcPr>
            <w:tcW w:w="2997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C85A1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83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34984B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0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C345B7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F44764" w:rsidRPr="00555C7D" w14:paraId="06DB4309" w14:textId="77777777" w:rsidTr="0090790F">
        <w:trPr>
          <w:trHeight w:val="196"/>
        </w:trPr>
        <w:tc>
          <w:tcPr>
            <w:tcW w:w="299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992EE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983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A8ADA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19DA5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</w:tr>
      <w:tr w:rsidR="00F44764" w:rsidRPr="00555C7D" w14:paraId="451ADAFA" w14:textId="77777777" w:rsidTr="0090790F">
        <w:trPr>
          <w:trHeight w:val="196"/>
        </w:trPr>
        <w:tc>
          <w:tcPr>
            <w:tcW w:w="299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A75F8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298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096F4D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　</w:t>
            </w:r>
          </w:p>
        </w:tc>
        <w:tc>
          <w:tcPr>
            <w:tcW w:w="170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FFB6F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</w:tr>
      <w:tr w:rsidR="00F44764" w:rsidRPr="00555C7D" w14:paraId="0E857962" w14:textId="77777777" w:rsidTr="0090790F">
        <w:trPr>
          <w:trHeight w:val="196"/>
        </w:trPr>
        <w:tc>
          <w:tcPr>
            <w:tcW w:w="2997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4F79F8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Duodenum</w:t>
            </w:r>
          </w:p>
        </w:tc>
        <w:tc>
          <w:tcPr>
            <w:tcW w:w="2983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06EE1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E7ED3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F44764" w:rsidRPr="00555C7D" w14:paraId="662DB130" w14:textId="77777777" w:rsidTr="0090790F">
        <w:trPr>
          <w:trHeight w:val="196"/>
        </w:trPr>
        <w:tc>
          <w:tcPr>
            <w:tcW w:w="299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8E62DE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Ileocecal</w:t>
            </w:r>
          </w:p>
        </w:tc>
        <w:tc>
          <w:tcPr>
            <w:tcW w:w="2983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73B65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2608D4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44764" w:rsidRPr="00555C7D" w14:paraId="4E9CEEFA" w14:textId="77777777" w:rsidTr="0090790F">
        <w:trPr>
          <w:trHeight w:val="196"/>
        </w:trPr>
        <w:tc>
          <w:tcPr>
            <w:tcW w:w="299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F3682A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Small intestine</w:t>
            </w:r>
          </w:p>
        </w:tc>
        <w:tc>
          <w:tcPr>
            <w:tcW w:w="2983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EFD20C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59F872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F44764" w:rsidRPr="00555C7D" w14:paraId="3984AE15" w14:textId="77777777" w:rsidTr="0090790F">
        <w:trPr>
          <w:trHeight w:val="196"/>
        </w:trPr>
        <w:tc>
          <w:tcPr>
            <w:tcW w:w="299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88C42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2983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DB3756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E6A63F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F44764" w:rsidRPr="00555C7D" w14:paraId="345798B7" w14:textId="77777777" w:rsidTr="0090790F">
        <w:trPr>
          <w:trHeight w:val="196"/>
        </w:trPr>
        <w:tc>
          <w:tcPr>
            <w:tcW w:w="2997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172463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3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DBABC1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58D105" w14:textId="77777777" w:rsidR="00F44764" w:rsidRPr="00555C7D" w:rsidRDefault="00F44764" w:rsidP="00555C7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55C7D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</w:tr>
    </w:tbl>
    <w:p w14:paraId="1F8A6D8A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98FE6F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659DC0" w14:textId="06F8178E" w:rsidR="00F44764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AC61C0" w14:textId="4E2EF84D" w:rsid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F892BD" w14:textId="77777777" w:rsidR="00555C7D" w:rsidRPr="00555C7D" w:rsidRDefault="00555C7D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6195C8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BBFAFC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893E1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6DDBCF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B80F2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EBECBAF" w14:textId="3D4424EB" w:rsidR="00F44764" w:rsidRPr="00555C7D" w:rsidRDefault="001B6970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1B6970"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1B69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EEFF6C" wp14:editId="30DBEB52">
            <wp:extent cx="5614670" cy="168211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8D783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907562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55C7D">
        <w:rPr>
          <w:rFonts w:ascii="Times New Roman" w:hAnsi="Times New Roman" w:cs="Times New Roman"/>
          <w:b/>
          <w:bCs/>
          <w:sz w:val="24"/>
          <w:szCs w:val="24"/>
        </w:rPr>
        <w:t>Suppl</w:t>
      </w:r>
      <w:bookmarkEnd w:id="0"/>
      <w:r w:rsidRPr="00555C7D">
        <w:rPr>
          <w:rFonts w:ascii="Times New Roman" w:hAnsi="Times New Roman" w:cs="Times New Roman"/>
          <w:b/>
          <w:bCs/>
          <w:sz w:val="24"/>
          <w:szCs w:val="24"/>
        </w:rPr>
        <w:t xml:space="preserve">. Fig. 1 </w:t>
      </w:r>
      <w:r w:rsidRPr="00555C7D">
        <w:rPr>
          <w:rFonts w:ascii="Times New Roman" w:hAnsi="Times New Roman" w:cs="Times New Roman"/>
          <w:sz w:val="24"/>
          <w:szCs w:val="24"/>
        </w:rPr>
        <w:t xml:space="preserve">Patient cohorts in different cancers </w:t>
      </w:r>
    </w:p>
    <w:p w14:paraId="42F424AA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2F7576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B9F254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925EC7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C6EE0B" wp14:editId="41A70040">
            <wp:extent cx="4324350" cy="19949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8829" cy="1996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ABF1A" w14:textId="4814F00D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b/>
          <w:bCs/>
          <w:sz w:val="24"/>
          <w:szCs w:val="24"/>
        </w:rPr>
        <w:t>Suppl. Fig. 2</w:t>
      </w:r>
      <w:r w:rsidRPr="00555C7D">
        <w:rPr>
          <w:rFonts w:ascii="Times New Roman" w:hAnsi="Times New Roman" w:cs="Times New Roman"/>
          <w:sz w:val="24"/>
          <w:szCs w:val="24"/>
        </w:rPr>
        <w:t xml:space="preserve"> TMB in all patients. Red dotted line indicates the </w:t>
      </w:r>
      <w:r w:rsidR="00B14B84" w:rsidRPr="00555C7D">
        <w:rPr>
          <w:rFonts w:ascii="Times New Roman" w:hAnsi="Times New Roman" w:cs="Times New Roman"/>
          <w:sz w:val="24"/>
          <w:szCs w:val="24"/>
        </w:rPr>
        <w:t>cut</w:t>
      </w:r>
      <w:r w:rsidR="00B14B84">
        <w:rPr>
          <w:rFonts w:ascii="Times New Roman" w:hAnsi="Times New Roman" w:cs="Times New Roman"/>
          <w:sz w:val="24"/>
          <w:szCs w:val="24"/>
        </w:rPr>
        <w:t>-</w:t>
      </w:r>
      <w:r w:rsidRPr="00555C7D">
        <w:rPr>
          <w:rFonts w:ascii="Times New Roman" w:hAnsi="Times New Roman" w:cs="Times New Roman"/>
          <w:sz w:val="24"/>
          <w:szCs w:val="24"/>
        </w:rPr>
        <w:t xml:space="preserve">off for hyper-mutated tumors (TMB &gt; 20). </w:t>
      </w:r>
    </w:p>
    <w:p w14:paraId="569214DF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379357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1C52C4" w14:textId="05305114" w:rsidR="00F44764" w:rsidRPr="00555C7D" w:rsidRDefault="00750FF2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CB08B6" wp14:editId="57B66690">
            <wp:extent cx="5614670" cy="358330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358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FDABC" w14:textId="0061F529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b/>
          <w:bCs/>
          <w:sz w:val="24"/>
          <w:szCs w:val="24"/>
        </w:rPr>
        <w:t>Suppl. Fig. 3</w:t>
      </w:r>
      <w:r w:rsidRPr="00555C7D">
        <w:rPr>
          <w:rFonts w:ascii="Times New Roman" w:hAnsi="Times New Roman" w:cs="Times New Roman"/>
          <w:sz w:val="24"/>
          <w:szCs w:val="24"/>
        </w:rPr>
        <w:t xml:space="preserve"> Co-mutation plot for PAAD</w:t>
      </w:r>
      <w:r w:rsidR="00750FF2" w:rsidRPr="00555C7D">
        <w:rPr>
          <w:rFonts w:ascii="Times New Roman" w:hAnsi="Times New Roman" w:cs="Times New Roman"/>
          <w:sz w:val="24"/>
          <w:szCs w:val="24"/>
        </w:rPr>
        <w:t xml:space="preserve"> (a)</w:t>
      </w:r>
      <w:r w:rsidRPr="00555C7D">
        <w:rPr>
          <w:rFonts w:ascii="Times New Roman" w:hAnsi="Times New Roman" w:cs="Times New Roman"/>
          <w:sz w:val="24"/>
          <w:szCs w:val="24"/>
        </w:rPr>
        <w:t>, GIST</w:t>
      </w:r>
      <w:r w:rsidR="00750FF2" w:rsidRPr="00555C7D">
        <w:rPr>
          <w:rFonts w:ascii="Times New Roman" w:hAnsi="Times New Roman" w:cs="Times New Roman"/>
          <w:sz w:val="24"/>
          <w:szCs w:val="24"/>
        </w:rPr>
        <w:t xml:space="preserve"> (b)</w:t>
      </w:r>
      <w:r w:rsidR="00B14B84">
        <w:rPr>
          <w:rFonts w:ascii="Times New Roman" w:hAnsi="Times New Roman" w:cs="Times New Roman"/>
          <w:sz w:val="24"/>
          <w:szCs w:val="24"/>
        </w:rPr>
        <w:t>,</w:t>
      </w:r>
      <w:r w:rsidRPr="00555C7D">
        <w:rPr>
          <w:rFonts w:ascii="Times New Roman" w:hAnsi="Times New Roman" w:cs="Times New Roman"/>
          <w:sz w:val="24"/>
          <w:szCs w:val="24"/>
        </w:rPr>
        <w:t xml:space="preserve"> and GABI </w:t>
      </w:r>
      <w:r w:rsidR="00750FF2" w:rsidRPr="00555C7D">
        <w:rPr>
          <w:rFonts w:ascii="Times New Roman" w:hAnsi="Times New Roman" w:cs="Times New Roman"/>
          <w:sz w:val="24"/>
          <w:szCs w:val="24"/>
        </w:rPr>
        <w:t xml:space="preserve">(c) </w:t>
      </w:r>
      <w:r w:rsidRPr="00555C7D">
        <w:rPr>
          <w:rFonts w:ascii="Times New Roman" w:hAnsi="Times New Roman" w:cs="Times New Roman"/>
          <w:sz w:val="24"/>
          <w:szCs w:val="24"/>
        </w:rPr>
        <w:t xml:space="preserve">cancers. </w:t>
      </w:r>
    </w:p>
    <w:p w14:paraId="3C97143F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F08656" w14:textId="77777777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5E55BA" w14:textId="4B83908B" w:rsidR="00F44764" w:rsidRPr="00555C7D" w:rsidRDefault="00750FF2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0BDE33" wp14:editId="03DEC35F">
            <wp:extent cx="5614670" cy="1670050"/>
            <wp:effectExtent l="0" t="0" r="508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4764" w:rsidRPr="00555C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9FA724" w14:textId="282DB9DD" w:rsidR="00F44764" w:rsidRPr="00555C7D" w:rsidRDefault="00F44764" w:rsidP="00555C7D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555C7D">
        <w:rPr>
          <w:rFonts w:ascii="Times New Roman" w:hAnsi="Times New Roman" w:cs="Times New Roman"/>
          <w:b/>
          <w:bCs/>
          <w:sz w:val="24"/>
          <w:szCs w:val="24"/>
        </w:rPr>
        <w:t>Suppl. Fig. 4</w:t>
      </w:r>
      <w:r w:rsidRPr="00555C7D">
        <w:rPr>
          <w:rFonts w:ascii="Times New Roman" w:hAnsi="Times New Roman" w:cs="Times New Roman"/>
          <w:sz w:val="24"/>
          <w:szCs w:val="24"/>
        </w:rPr>
        <w:t xml:space="preserve"> Actionable mutations in different GI cancers. </w:t>
      </w:r>
      <w:r w:rsidR="00750FF2" w:rsidRPr="00555C7D">
        <w:rPr>
          <w:rFonts w:ascii="Times New Roman" w:hAnsi="Times New Roman" w:cs="Times New Roman"/>
          <w:sz w:val="24"/>
          <w:szCs w:val="24"/>
        </w:rPr>
        <w:t>a</w:t>
      </w:r>
      <w:r w:rsidRPr="00555C7D">
        <w:rPr>
          <w:rFonts w:ascii="Times New Roman" w:hAnsi="Times New Roman" w:cs="Times New Roman"/>
          <w:sz w:val="24"/>
          <w:szCs w:val="24"/>
        </w:rPr>
        <w:t xml:space="preserve">) The proportion of patients with actionable mutations in each cancer. </w:t>
      </w:r>
      <w:r w:rsidR="00750FF2" w:rsidRPr="00555C7D">
        <w:rPr>
          <w:rFonts w:ascii="Times New Roman" w:hAnsi="Times New Roman" w:cs="Times New Roman"/>
          <w:sz w:val="24"/>
          <w:szCs w:val="24"/>
        </w:rPr>
        <w:t>b</w:t>
      </w:r>
      <w:r w:rsidRPr="00555C7D">
        <w:rPr>
          <w:rFonts w:ascii="Times New Roman" w:hAnsi="Times New Roman" w:cs="Times New Roman"/>
          <w:sz w:val="24"/>
          <w:szCs w:val="24"/>
        </w:rPr>
        <w:t xml:space="preserve">) The specific genes that are targetable in CORE and GAST. </w:t>
      </w:r>
    </w:p>
    <w:sectPr w:rsidR="00F44764" w:rsidRPr="00555C7D" w:rsidSect="00555C7D">
      <w:footerReference w:type="default" r:id="rId10"/>
      <w:pgSz w:w="12240" w:h="15840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2016F" w14:textId="77777777" w:rsidR="00FC16A5" w:rsidRDefault="00FC16A5">
      <w:pPr>
        <w:spacing w:after="0" w:line="240" w:lineRule="auto"/>
      </w:pPr>
      <w:r>
        <w:separator/>
      </w:r>
    </w:p>
  </w:endnote>
  <w:endnote w:type="continuationSeparator" w:id="0">
    <w:p w14:paraId="5A60DD20" w14:textId="77777777" w:rsidR="00FC16A5" w:rsidRDefault="00FC1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94524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1081D" w14:textId="77777777" w:rsidR="007B7DBA" w:rsidRDefault="003446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1514E00" w14:textId="77777777" w:rsidR="007B7DBA" w:rsidRDefault="00FC16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4B932" w14:textId="77777777" w:rsidR="00FC16A5" w:rsidRDefault="00FC16A5">
      <w:pPr>
        <w:spacing w:after="0" w:line="240" w:lineRule="auto"/>
      </w:pPr>
      <w:r>
        <w:separator/>
      </w:r>
    </w:p>
  </w:footnote>
  <w:footnote w:type="continuationSeparator" w:id="0">
    <w:p w14:paraId="2C167475" w14:textId="77777777" w:rsidR="00FC16A5" w:rsidRDefault="00FC16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764"/>
    <w:rsid w:val="001B6970"/>
    <w:rsid w:val="002A4501"/>
    <w:rsid w:val="00344647"/>
    <w:rsid w:val="00555C7D"/>
    <w:rsid w:val="00750FF2"/>
    <w:rsid w:val="007C524A"/>
    <w:rsid w:val="008D4B40"/>
    <w:rsid w:val="00920B76"/>
    <w:rsid w:val="00A24D85"/>
    <w:rsid w:val="00B14B84"/>
    <w:rsid w:val="00EE448D"/>
    <w:rsid w:val="00F12320"/>
    <w:rsid w:val="00F44764"/>
    <w:rsid w:val="00FC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8B1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7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764"/>
  </w:style>
  <w:style w:type="paragraph" w:styleId="NormalWeb">
    <w:name w:val="Normal (Web)"/>
    <w:basedOn w:val="Normal"/>
    <w:uiPriority w:val="99"/>
    <w:unhideWhenUsed/>
    <w:rsid w:val="00F447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44764"/>
  </w:style>
  <w:style w:type="paragraph" w:customStyle="1" w:styleId="SupplementaryMaterial">
    <w:name w:val="Supplementary Material"/>
    <w:basedOn w:val="Title"/>
    <w:next w:val="Title"/>
    <w:qFormat/>
    <w:rsid w:val="00555C7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55C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B14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B8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4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D85"/>
  </w:style>
  <w:style w:type="paragraph" w:styleId="BalloonText">
    <w:name w:val="Balloon Text"/>
    <w:basedOn w:val="Normal"/>
    <w:link w:val="BalloonTextChar"/>
    <w:uiPriority w:val="99"/>
    <w:semiHidden/>
    <w:unhideWhenUsed/>
    <w:rsid w:val="001B6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9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02T15:55:00Z</dcterms:created>
  <dcterms:modified xsi:type="dcterms:W3CDTF">2021-04-02T15:55:00Z</dcterms:modified>
</cp:coreProperties>
</file>